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>
          <w:b/>
        </w:rPr>
        <w:t>Supplemental Table S2.</w:t>
      </w:r>
      <w:r>
        <w:rPr/>
        <w:t xml:space="preserve"> OTUs with a 2-fold or greater relative increase in fluorescence intensity following soil slurry treatments.</w:t>
      </w:r>
    </w:p>
    <w:tbl>
      <w:tblPr>
        <w:tblW w:w="13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620"/>
        <w:gridCol w:w="1980"/>
        <w:gridCol w:w="1980"/>
        <w:gridCol w:w="2430"/>
        <w:gridCol w:w="1440"/>
        <w:gridCol w:w="1440"/>
        <w:gridCol w:w="990"/>
      </w:tblGrid>
      <w:tr>
        <w:trPr>
          <w:trHeight w:val="52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d Increa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bookmarkStart w:id="2" w:name="_Hlk298783191"/>
            <w:bookmarkStart w:id="3" w:name="OLE_LINK12"/>
            <w:bookmarkStart w:id="4" w:name="OLE_LINK11"/>
            <w:bookmarkEnd w:id="2"/>
            <w:bookmarkEnd w:id="3"/>
            <w:bookmarkEnd w:id="4"/>
            <w:r>
              <w:rPr>
                <w:sz w:val="22"/>
                <w:szCs w:val="22"/>
              </w:rPr>
              <w:t>G2P (pH 5.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enarchaeo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54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0505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w:bookmarkStart w:id="5" w:name="_Hlk299634952"/>
            <w:bookmarkStart w:id="6" w:name="OLE_LINK4"/>
            <w:bookmarkStart w:id="7" w:name="OLE_LINK3"/>
            <w:bookmarkStart w:id="8" w:name="_Hlk299634952"/>
            <w:bookmarkStart w:id="9" w:name="OLE_LINK4"/>
            <w:bookmarkStart w:id="10" w:name="OLE_LINK3"/>
            <w:bookmarkEnd w:id="8"/>
            <w:bookmarkEnd w:id="9"/>
            <w:bookmarkEnd w:id="10"/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1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bookmarkStart w:id="11" w:name="OLE_LINK10"/>
            <w:bookmarkStart w:id="12" w:name="OLE_LINK9"/>
            <w:r>
              <w:rPr>
                <w:sz w:val="22"/>
                <w:szCs w:val="22"/>
              </w:rPr>
              <w:t>AB193986.1</w:t>
            </w:r>
            <w:bookmarkEnd w:id="11"/>
            <w:bookmarkEnd w:id="12"/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rospi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rospi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rospir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rospir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f_1 8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464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ulobacter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ulobacter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57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2777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ulobacter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ulobacter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13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3600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ulobacter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ulobacter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92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821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Caulobacter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ulobacter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9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2776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yphomicrob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29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ll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85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ll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87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F00337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ll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962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13237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ll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5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31819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725</w:t>
            </w:r>
            <w:r>
              <w:rPr>
                <w:sz w:val="22"/>
                <w:szCs w:val="22"/>
                <w:vertAlign w:val="superscript"/>
              </w:rPr>
              <w:t xml:space="preserve">b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59178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38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1815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88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847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938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</w:tr>
      <w:tr>
        <w:trPr>
          <w:trHeight w:val="288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2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5968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bacter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bacter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97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F23474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spirillale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spiri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10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18975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18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6835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70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2841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88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rkhold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ma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83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141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rkhold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ma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8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2693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cyc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cyc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9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0424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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sulfobacter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Desulfobacter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5 98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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xococc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yang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97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8212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romat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ctothiorhodospir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45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9348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5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U8020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30073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iotrich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sciricketts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884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13949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anth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anth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91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anth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anth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909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anth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anth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853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b/>
        </w:rPr>
        <w:t>Supplemental</w:t>
      </w:r>
      <w:r>
        <w:rPr>
          <w:b/>
          <w:sz w:val="22"/>
          <w:szCs w:val="22"/>
        </w:rPr>
        <w:t xml:space="preserve"> Table S2.</w:t>
      </w:r>
      <w:r>
        <w:rPr>
          <w:sz w:val="22"/>
          <w:szCs w:val="22"/>
        </w:rPr>
        <w:t xml:space="preserve"> Cont.</w:t>
      </w:r>
    </w:p>
    <w:tbl>
      <w:tblPr>
        <w:tblW w:w="13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620"/>
        <w:gridCol w:w="1980"/>
        <w:gridCol w:w="1980"/>
        <w:gridCol w:w="2430"/>
        <w:gridCol w:w="1440"/>
        <w:gridCol w:w="1440"/>
        <w:gridCol w:w="990"/>
      </w:tblGrid>
      <w:tr>
        <w:trPr>
          <w:trHeight w:val="52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d Increa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60 7127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P (pH 6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enarchaeo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1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57621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9250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ryarchaeo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6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5148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3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8232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1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52778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6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5144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3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5147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9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5144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0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4265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101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5144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94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4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5148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BL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C 97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2749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3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5663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id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Holophaga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Holophag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Holophag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4 2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51966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31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oracid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9570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et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et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evote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15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0176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et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evote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23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et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5 60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8917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49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9002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987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60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2758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tophag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tophag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9 605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0770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tophag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tophag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9 536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7807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oroflex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oroflex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oseiflex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5 10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84565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ferribacter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ferribacter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bookmarkStart w:id="13" w:name="OLE_LINK17"/>
            <w:bookmarkStart w:id="14" w:name="OLE_LINK16"/>
            <w:r>
              <w:rPr>
                <w:sz w:val="22"/>
                <w:szCs w:val="22"/>
              </w:rPr>
              <w:t>Unclassified</w:t>
            </w:r>
            <w:bookmarkEnd w:id="13"/>
            <w:bookmarkEnd w:id="14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51588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rospi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rospi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rospir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Nitrospir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464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anctomycet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anctomycetac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anctomycet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4 96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0772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ll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87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0337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hyll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9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13237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ll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85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847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938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38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1815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b/>
        </w:rPr>
        <w:t>Supplemental</w:t>
      </w:r>
      <w:r>
        <w:rPr>
          <w:b/>
          <w:sz w:val="22"/>
          <w:szCs w:val="22"/>
        </w:rPr>
        <w:t xml:space="preserve"> Table S2.</w:t>
      </w:r>
      <w:r>
        <w:rPr>
          <w:sz w:val="22"/>
          <w:szCs w:val="22"/>
        </w:rPr>
        <w:t xml:space="preserve"> Cont.</w:t>
      </w:r>
    </w:p>
    <w:tbl>
      <w:tblPr>
        <w:tblW w:w="13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620"/>
        <w:gridCol w:w="1980"/>
        <w:gridCol w:w="1980"/>
        <w:gridCol w:w="2430"/>
        <w:gridCol w:w="1440"/>
        <w:gridCol w:w="1440"/>
        <w:gridCol w:w="990"/>
      </w:tblGrid>
      <w:tr>
        <w:trPr>
          <w:trHeight w:val="52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d Increase</w:t>
            </w:r>
          </w:p>
        </w:tc>
      </w:tr>
      <w:tr>
        <w:trPr>
          <w:trHeight w:val="252" w:hRule="atLeas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cea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72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41727.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72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59178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40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1092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6 10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60 53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</w:tr>
      <w:tr>
        <w:trPr>
          <w:trHeight w:val="252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/>
              <w:t>G3P (pH5.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enarchaeo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9250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ryarchaeo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chaeoglob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chaeoglobale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chaeoglob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1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973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2"/>
                <w:szCs w:val="22"/>
              </w:rPr>
              <w:t>MSBL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C 97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2749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ferribacter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ferriba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51588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rmicut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39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6841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ylocyst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2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5968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ll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85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740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5954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bacter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hodobacter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53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bacter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bacter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9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5385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spiril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spiri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702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18619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spiril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spiri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10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Y18975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rkhold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ma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8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2693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rkhold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ma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83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141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rkhold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ma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0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9262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Hydrogenophi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ydrogenophi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2 875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9753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49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3269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0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70914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2715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2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00986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36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923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34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7112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44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6041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47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0007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27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58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190533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9571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</w:tbl>
    <w:p>
      <w:pPr>
        <w:pStyle w:val="Normal"/>
        <w:rPr/>
      </w:pPr>
      <w:r>
        <w:rPr>
          <w:b/>
        </w:rPr>
        <w:t xml:space="preserve">Supplemental Table S2. </w:t>
      </w:r>
      <w:r>
        <w:rPr/>
        <w:t>Cont.</w:t>
      </w:r>
    </w:p>
    <w:tbl>
      <w:tblPr>
        <w:tblW w:w="13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620"/>
        <w:gridCol w:w="1980"/>
        <w:gridCol w:w="1980"/>
        <w:gridCol w:w="2430"/>
        <w:gridCol w:w="1440"/>
        <w:gridCol w:w="1440"/>
        <w:gridCol w:w="990"/>
      </w:tblGrid>
      <w:tr>
        <w:trPr>
          <w:trHeight w:val="52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old Increa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2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82132.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67024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2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77171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9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626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1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17594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17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14499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06669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6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02820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3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205304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4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17036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9571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1675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8213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9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4556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9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9154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13222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3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3797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626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90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5926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5307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ewane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8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879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ewane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5202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hewane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ewane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5926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ewane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bookmarkStart w:id="15" w:name="OLE_LINK6"/>
            <w:bookmarkStart w:id="16" w:name="OLE_LINK5"/>
            <w:r>
              <w:rPr>
                <w:sz w:val="22"/>
                <w:szCs w:val="22"/>
              </w:rPr>
              <w:t>AF005249.1</w:t>
            </w:r>
            <w:bookmarkEnd w:id="15"/>
            <w:bookmarkEnd w:id="16"/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romat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romat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086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8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2346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7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3342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17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7675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7993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5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8020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</w:tc>
      </w:tr>
    </w:tbl>
    <w:p>
      <w:pPr>
        <w:pStyle w:val="Normal"/>
        <w:rPr/>
      </w:pPr>
      <w:r>
        <w:rPr>
          <w:b/>
        </w:rPr>
        <w:t xml:space="preserve">Supplemental Table S2. </w:t>
      </w:r>
      <w:r>
        <w:rPr/>
        <w:t>Cont.</w:t>
      </w:r>
    </w:p>
    <w:tbl>
      <w:tblPr>
        <w:tblW w:w="13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620"/>
        <w:gridCol w:w="1980"/>
        <w:gridCol w:w="1980"/>
        <w:gridCol w:w="2430"/>
        <w:gridCol w:w="1440"/>
        <w:gridCol w:w="1440"/>
        <w:gridCol w:w="990"/>
      </w:tblGrid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d Increa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120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265343.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4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42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88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8924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65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7317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1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360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47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5915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2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766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9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01048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9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4559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4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7320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93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7318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3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8982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6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25391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4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8483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7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6 878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75271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25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1464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6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2536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7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55046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36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5325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J41783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417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3342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89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9321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1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3342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>
                <w:sz w:val="22"/>
                <w:szCs w:val="22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0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3340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0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7319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93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4328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9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9607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1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3343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8942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1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3343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</w:tbl>
    <w:p>
      <w:pPr>
        <w:pStyle w:val="Normal"/>
        <w:rPr/>
      </w:pPr>
      <w:r>
        <w:rPr>
          <w:b/>
        </w:rPr>
        <w:t xml:space="preserve">Supplemental Table S2. </w:t>
      </w:r>
      <w:r>
        <w:rPr/>
        <w:t>Cont.</w:t>
      </w:r>
    </w:p>
    <w:tbl>
      <w:tblPr>
        <w:tblW w:w="13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620"/>
        <w:gridCol w:w="1980"/>
        <w:gridCol w:w="1980"/>
        <w:gridCol w:w="2430"/>
        <w:gridCol w:w="1440"/>
        <w:gridCol w:w="1440"/>
        <w:gridCol w:w="990"/>
      </w:tblGrid>
      <w:tr>
        <w:trPr>
          <w:trHeight w:val="52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old Increa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6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J853891.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5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62720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6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474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4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4189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37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8954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3091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2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81574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3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3342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467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6168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14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3341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5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3097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89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93263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2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7610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49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6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87136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30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7800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5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9219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7609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88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7017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2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28057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7610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7320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7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7610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2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7610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7610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6579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43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2922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ceanospiril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al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9241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ceanospiril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al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3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1186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ceanospiril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ccharospirill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8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52603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5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3999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</w:t>
            </w:r>
          </w:p>
        </w:tc>
      </w:tr>
    </w:tbl>
    <w:p>
      <w:pPr>
        <w:pStyle w:val="Normal"/>
        <w:rPr/>
      </w:pPr>
      <w:r>
        <w:rPr>
          <w:b/>
        </w:rPr>
        <w:t xml:space="preserve">Supplemental Table S2. </w:t>
      </w:r>
      <w:r>
        <w:rPr/>
        <w:t>Cont.</w:t>
      </w:r>
    </w:p>
    <w:tbl>
      <w:tblPr>
        <w:tblW w:w="13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620"/>
        <w:gridCol w:w="1980"/>
        <w:gridCol w:w="1980"/>
        <w:gridCol w:w="2430"/>
        <w:gridCol w:w="1440"/>
        <w:gridCol w:w="1440"/>
        <w:gridCol w:w="990"/>
      </w:tblGrid>
      <w:tr>
        <w:trPr>
          <w:trHeight w:val="52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d Increa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3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9382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8157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30073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19674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4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9048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8814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4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3012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9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00450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58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3007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3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2599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1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0532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9500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4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144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4324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8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63219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6845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140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6445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5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7685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3254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9473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145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26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9776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8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150184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7667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3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6791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4699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9283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</w:tbl>
    <w:p>
      <w:pPr>
        <w:pStyle w:val="Normal"/>
        <w:rPr/>
      </w:pPr>
      <w:r>
        <w:rPr>
          <w:b/>
        </w:rPr>
        <w:t xml:space="preserve">Supplemental Table S2. </w:t>
      </w:r>
      <w:r>
        <w:rPr/>
        <w:t>Cont.</w:t>
      </w:r>
    </w:p>
    <w:tbl>
      <w:tblPr>
        <w:tblW w:w="13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549"/>
        <w:gridCol w:w="2110"/>
        <w:gridCol w:w="2037"/>
        <w:gridCol w:w="2430"/>
        <w:gridCol w:w="1345"/>
        <w:gridCol w:w="1535"/>
        <w:gridCol w:w="949"/>
      </w:tblGrid>
      <w:tr>
        <w:trPr>
          <w:trHeight w:val="520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d Increase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40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78812.1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0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4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48515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8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96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06526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iotrich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scirickettsiacea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884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13949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9367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87348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947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68261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cea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2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18021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88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845014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267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91290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6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257975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9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72840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99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292944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anth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anthomonad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915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P (pH 6.8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enarchaeota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rmoprotei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sulfurococcale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74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99555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rmoprotei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1011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52404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12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576215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ryarchaeota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chaeoglobi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chaeoglobale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chaeoglob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18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9735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BL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C 970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27495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microbi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micr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spirill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95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75345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microbi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microb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spirill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82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92060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rmoplasmat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rmoplasmat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31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44224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rmoplasmata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rmoplasmatale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crophil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35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5877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rmoplasmata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rmoplasmatale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rmoplasmat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1013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44219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68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7304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55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2884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883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11479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B 926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92555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idobacteri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Holophagae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Holophag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Holophag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4 20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519665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Chloracidobacteri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97766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Chloracidobacteri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9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95709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etes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etes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evotell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23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etes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evotellacea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15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01768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</w:tr>
    </w:tbl>
    <w:p>
      <w:pPr>
        <w:pStyle w:val="Normal"/>
        <w:rPr/>
      </w:pPr>
      <w:r>
        <w:rPr>
          <w:b/>
        </w:rPr>
        <w:t>Supplemental Table S2.</w:t>
      </w:r>
      <w:r>
        <w:rPr/>
        <w:t xml:space="preserve"> Cont.</w:t>
      </w:r>
    </w:p>
    <w:tbl>
      <w:tblPr>
        <w:tblW w:w="13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620"/>
        <w:gridCol w:w="2070"/>
        <w:gridCol w:w="2070"/>
        <w:gridCol w:w="2430"/>
        <w:gridCol w:w="1350"/>
        <w:gridCol w:w="1530"/>
        <w:gridCol w:w="949"/>
      </w:tblGrid>
      <w:tr>
        <w:trPr>
          <w:trHeight w:val="512" w:hRule="atLeast"/>
        </w:trPr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old Increase</w:t>
            </w:r>
          </w:p>
        </w:tc>
      </w:tr>
      <w:tr>
        <w:trPr>
          <w:trHeight w:val="255" w:hRule="atLeast"/>
        </w:trPr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et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5 551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535256.1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cea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59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62799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cea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599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2506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cea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59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62797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vobacteriacea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59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614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55635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28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61195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28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94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23292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87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61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34433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60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27580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38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238335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6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211072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83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68190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46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78068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61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78055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64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218691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amydia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amydia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amyd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amydi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48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2179.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an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an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oroplast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oroplas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509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89245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rmicut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39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68416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35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00007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alobacill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376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121437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ctobacill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eptococc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37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2662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icketts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ickettsi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748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79630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icketts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ickettsi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664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35160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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xococc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1025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94412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ewanell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6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6 10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9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45598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42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81576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</w:tbl>
    <w:p>
      <w:pPr>
        <w:pStyle w:val="Normal"/>
        <w:rPr/>
      </w:pPr>
      <w:r>
        <w:rPr>
          <w:b/>
        </w:rPr>
        <w:t>Supplemental Table S2.</w:t>
      </w:r>
      <w:r>
        <w:rPr/>
        <w:t xml:space="preserve"> Cont.</w:t>
      </w:r>
    </w:p>
    <w:tbl>
      <w:tblPr>
        <w:tblW w:w="13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620"/>
        <w:gridCol w:w="2070"/>
        <w:gridCol w:w="2070"/>
        <w:gridCol w:w="2430"/>
        <w:gridCol w:w="1350"/>
        <w:gridCol w:w="1530"/>
        <w:gridCol w:w="949"/>
      </w:tblGrid>
      <w:tr>
        <w:trPr>
          <w:trHeight w:val="512" w:hRule="atLeast"/>
        </w:trPr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old Increase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4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48515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34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25998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7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95005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43245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30073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8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63219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9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</w:t>
            </w: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le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2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18021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60 53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9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</w:tbl>
    <w:p>
      <w:pPr>
        <w:pStyle w:val="Normal"/>
        <w:rPr/>
      </w:pPr>
      <w:r>
        <w:rPr/>
        <w:t>Fold increases in fluorescence are relative to comparable treatment pH without organophosphate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Microarray 16S rRNA gene subfamily and OTU identification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OTUs undetected in soils prior to treat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152" w:right="1152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32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02:10:00Z</dcterms:created>
  <dc:creator>Rob's Office</dc:creator>
  <dc:description/>
  <cp:keywords/>
  <dc:language>en-US</dc:language>
  <cp:lastModifiedBy>Rob's Office</cp:lastModifiedBy>
  <cp:lastPrinted>2011-07-22T14:48:00Z</cp:lastPrinted>
  <dcterms:modified xsi:type="dcterms:W3CDTF">2012-01-17T17:20:00Z</dcterms:modified>
  <cp:revision>25</cp:revision>
  <dc:subject/>
  <dc:title>Table 1</dc:title>
</cp:coreProperties>
</file>